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9E8D1B" w14:textId="783C5966" w:rsidR="00BB09CC" w:rsidRDefault="00974C25" w:rsidP="00974C25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Files</w:t>
      </w:r>
    </w:p>
    <w:p w14:paraId="038F18A0" w14:textId="5D5AE67D" w:rsidR="00974C25" w:rsidRDefault="00974C25" w:rsidP="00974C2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earch String</w:t>
      </w:r>
    </w:p>
    <w:p w14:paraId="29610E56" w14:textId="10299B01" w:rsidR="00974C25" w:rsidRDefault="00974C25" w:rsidP="00974C25">
      <w:pPr>
        <w:rPr>
          <w:rFonts w:ascii="Times New Roman" w:hAnsi="Times New Roman" w:cs="Times New Roman"/>
        </w:rPr>
      </w:pPr>
      <w:r w:rsidRPr="00974C25">
        <w:rPr>
          <w:rFonts w:ascii="Times New Roman" w:hAnsi="Times New Roman" w:cs="Times New Roman"/>
        </w:rPr>
        <w:t xml:space="preserve">Eosinophilic Esophagitis OR Eosinophilic Esophagitis OR </w:t>
      </w:r>
      <w:proofErr w:type="spellStart"/>
      <w:r w:rsidRPr="00974C25">
        <w:rPr>
          <w:rFonts w:ascii="Times New Roman" w:hAnsi="Times New Roman" w:cs="Times New Roman"/>
        </w:rPr>
        <w:t>EoE</w:t>
      </w:r>
      <w:proofErr w:type="spellEnd"/>
      <w:r w:rsidRPr="00974C25">
        <w:rPr>
          <w:rFonts w:ascii="Times New Roman" w:hAnsi="Times New Roman" w:cs="Times New Roman"/>
        </w:rPr>
        <w:t xml:space="preserve"> OR Eosinophilic Duodenitis OR Eosinophilic Gastritis OR Eosinophilic Gastroenteritis OR Eosinophilic Enteritis OR Eosinophilic Colitis OR Eosinophilic Gastrointestinal Diseases OR Eosinophilic Gastroenteropathy AND Biological Products OR Antibodies OR Biologics OR </w:t>
      </w:r>
      <w:proofErr w:type="spellStart"/>
      <w:r w:rsidRPr="00974C25">
        <w:rPr>
          <w:rFonts w:ascii="Times New Roman" w:hAnsi="Times New Roman" w:cs="Times New Roman"/>
        </w:rPr>
        <w:t>Cendakimab</w:t>
      </w:r>
      <w:proofErr w:type="spellEnd"/>
      <w:r w:rsidRPr="00974C25">
        <w:rPr>
          <w:rFonts w:ascii="Times New Roman" w:hAnsi="Times New Roman" w:cs="Times New Roman"/>
        </w:rPr>
        <w:t xml:space="preserve"> OR Dupilumab OR Mepolizumab OR Omalizumab OR Tezepelumab OR Bertilimumab OR Vedolizumab OR Tofacitinib OR </w:t>
      </w:r>
      <w:proofErr w:type="spellStart"/>
      <w:r w:rsidRPr="00974C25">
        <w:rPr>
          <w:rFonts w:ascii="Times New Roman" w:hAnsi="Times New Roman" w:cs="Times New Roman"/>
        </w:rPr>
        <w:t>Reslizumab</w:t>
      </w:r>
      <w:proofErr w:type="spellEnd"/>
      <w:r w:rsidRPr="00974C25">
        <w:rPr>
          <w:rFonts w:ascii="Times New Roman" w:hAnsi="Times New Roman" w:cs="Times New Roman"/>
        </w:rPr>
        <w:t xml:space="preserve"> OR IL-4 antibody OR IL-5 antibody OR IL-13 antibody OR IL-15 antibody OR IL-25 antibody OR IL-33 antibody OR eotaxin-1 antibody OR eotaxin-3 antibody OR CCR3 antibody OR Siglec-8 antibody OR </w:t>
      </w:r>
      <w:proofErr w:type="spellStart"/>
      <w:r w:rsidRPr="00974C25">
        <w:rPr>
          <w:rFonts w:ascii="Times New Roman" w:hAnsi="Times New Roman" w:cs="Times New Roman"/>
        </w:rPr>
        <w:t>IgE</w:t>
      </w:r>
      <w:proofErr w:type="spellEnd"/>
      <w:r w:rsidRPr="00974C25">
        <w:rPr>
          <w:rFonts w:ascii="Times New Roman" w:hAnsi="Times New Roman" w:cs="Times New Roman"/>
        </w:rPr>
        <w:t xml:space="preserve"> antibody OR TSLP antibody OR QAX576 OR RPC4046</w:t>
      </w:r>
    </w:p>
    <w:p w14:paraId="435D1E95" w14:textId="1FE50982" w:rsidR="00974C25" w:rsidRDefault="00F70FA3" w:rsidP="00974C2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1. Summary Findings</w:t>
      </w:r>
    </w:p>
    <w:tbl>
      <w:tblPr>
        <w:tblW w:w="22495" w:type="dxa"/>
        <w:tblLook w:val="04A0" w:firstRow="1" w:lastRow="0" w:firstColumn="1" w:lastColumn="0" w:noHBand="0" w:noVBand="1"/>
      </w:tblPr>
      <w:tblGrid>
        <w:gridCol w:w="1403"/>
        <w:gridCol w:w="1273"/>
        <w:gridCol w:w="1137"/>
        <w:gridCol w:w="682"/>
        <w:gridCol w:w="881"/>
        <w:gridCol w:w="855"/>
        <w:gridCol w:w="973"/>
        <w:gridCol w:w="2214"/>
        <w:gridCol w:w="1446"/>
        <w:gridCol w:w="1360"/>
        <w:gridCol w:w="984"/>
        <w:gridCol w:w="1125"/>
        <w:gridCol w:w="772"/>
        <w:gridCol w:w="7390"/>
      </w:tblGrid>
      <w:tr w:rsidR="004C3812" w:rsidRPr="004C3812" w14:paraId="3AA9D1AB" w14:textId="77777777" w:rsidTr="00E710A0">
        <w:trPr>
          <w:trHeight w:val="149"/>
        </w:trPr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EE4DBA3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uthor Year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CCAFEE3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untry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2A14246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otal Sample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F786247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85F1888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33CF1F9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ollow Up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41BABC2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verage Age</w:t>
            </w:r>
          </w:p>
        </w:tc>
        <w:tc>
          <w:tcPr>
            <w:tcW w:w="2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74990432" w14:textId="531EAD6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iagnostic Criteria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D42E063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reatment Name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9A6F0EE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reatment Number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475D8CB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ntrol Name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80AA0D1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ntrol Number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AC826D4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rade</w:t>
            </w:r>
          </w:p>
        </w:tc>
        <w:tc>
          <w:tcPr>
            <w:tcW w:w="7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0B864FA3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ain Finding</w:t>
            </w:r>
          </w:p>
        </w:tc>
      </w:tr>
      <w:tr w:rsidR="004C3812" w:rsidRPr="004C3812" w14:paraId="672B9846" w14:textId="77777777" w:rsidTr="00E710A0">
        <w:trPr>
          <w:trHeight w:val="447"/>
        </w:trPr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DD6277" w14:textId="087D67E0" w:rsidR="004C3812" w:rsidRPr="004C3812" w:rsidRDefault="00E710A0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12 </w:t>
            </w:r>
            <w:proofErr w:type="spellStart"/>
            <w:r w:rsidR="004C3812"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trauman</w:t>
            </w:r>
            <w:proofErr w:type="spellEnd"/>
            <w:r w:rsidR="004C3812"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et. Al. 2010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1744CD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witzerland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B73096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CFA23E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8FDD66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2D405C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8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0AED00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2.4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330247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PPI-refractory </w:t>
            </w:r>
            <w:proofErr w:type="spellStart"/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esophageal</w:t>
            </w:r>
            <w:proofErr w:type="spellEnd"/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symptoms </w:t>
            </w:r>
            <w:r w:rsidRPr="004C38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lus</w:t>
            </w: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esophageal</w:t>
            </w:r>
            <w:proofErr w:type="spellEnd"/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eosinophilia </w:t>
            </w:r>
            <w:r w:rsidRPr="004C38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gt;20 eosinophils/</w:t>
            </w:r>
            <w:proofErr w:type="spellStart"/>
            <w:r w:rsidRPr="004C38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pf</w:t>
            </w:r>
            <w:proofErr w:type="spellEnd"/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(with dysphagia).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EB1923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epolizumab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302829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817B91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lacebo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6E5F3E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4880C5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7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810F0E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Mepolizumab </w:t>
            </w:r>
            <w:r w:rsidRPr="004C38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reduced </w:t>
            </w:r>
            <w:proofErr w:type="spellStart"/>
            <w:r w:rsidRPr="004C38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esophageal</w:t>
            </w:r>
            <w:proofErr w:type="spellEnd"/>
            <w:r w:rsidRPr="004C38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eosinophils and remodeling markers</w:t>
            </w: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but </w:t>
            </w:r>
            <w:r w:rsidRPr="004C38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id not achieve histologic remission or clear clinical benefit</w:t>
            </w: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versus placebo in this small adult </w:t>
            </w:r>
            <w:proofErr w:type="spellStart"/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oO</w:t>
            </w:r>
            <w:proofErr w:type="spellEnd"/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trial.</w:t>
            </w:r>
          </w:p>
        </w:tc>
      </w:tr>
      <w:tr w:rsidR="004C3812" w:rsidRPr="004C3812" w14:paraId="61EAF5F1" w14:textId="77777777" w:rsidTr="00E710A0">
        <w:trPr>
          <w:trHeight w:val="447"/>
        </w:trPr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7DAFF1" w14:textId="5585D5BC" w:rsidR="004C3812" w:rsidRPr="004C3812" w:rsidRDefault="00E710A0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13 </w:t>
            </w:r>
            <w:r w:rsidR="004C3812"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ergel et. Al. 2024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D3635B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SA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975360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40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66885B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89D5E9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E03718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AE5954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5.6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A5BB8A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oE</w:t>
            </w:r>
            <w:proofErr w:type="spellEnd"/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diagnosed with peak eosinophils ≥15/HPF despite 8 weeks of high-dose PPI, and DSQ biweekly score ≥10 at baseline.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1876AD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upilumab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8D80A5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8D23D1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lacebo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A3D5A7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484183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7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05E9E6" w14:textId="5AEF3C41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Dupilumab 300 mg weekly significantly improved </w:t>
            </w:r>
            <w:proofErr w:type="spellStart"/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RQoL</w:t>
            </w:r>
            <w:proofErr w:type="spellEnd"/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and symptoms—including beyond dysphagia—vs placebo by week 24 in adolescents/adults with </w:t>
            </w:r>
            <w:proofErr w:type="spellStart"/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oE</w:t>
            </w:r>
            <w:proofErr w:type="spellEnd"/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</w:p>
        </w:tc>
      </w:tr>
      <w:tr w:rsidR="004C3812" w:rsidRPr="004C3812" w14:paraId="41AF500A" w14:textId="77777777" w:rsidTr="00E710A0">
        <w:trPr>
          <w:trHeight w:val="746"/>
        </w:trPr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EA1325" w14:textId="631AFC9A" w:rsidR="004C3812" w:rsidRPr="004C3812" w:rsidRDefault="00E710A0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14 </w:t>
            </w:r>
            <w:r w:rsidR="004C3812"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ellon et. Al. 2025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ED17D4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SA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B8125C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40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A50DF0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14AB11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F3A72F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61813B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3.5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A76F08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oE</w:t>
            </w:r>
            <w:proofErr w:type="spellEnd"/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described as chronic type-2 inflammatory disease with dysphagia and eosinophil-predominant esophageal inflammation; specific trial diagnostic inclusion criteria </w:t>
            </w:r>
            <w:r w:rsidRPr="004C38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ot detailed</w:t>
            </w: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in this brief.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5B3B07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upilumab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F47EEF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0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B64A99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lacebo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58BD21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5C63E6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7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7117EA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Symptomatic improvement in </w:t>
            </w:r>
            <w:proofErr w:type="spellStart"/>
            <w:r w:rsidRPr="004C38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oE</w:t>
            </w:r>
            <w:proofErr w:type="spellEnd"/>
            <w:r w:rsidRPr="004C38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needs higher systemic dupilumab exposure than histologic response, supporting the approved 300 mg weekly regimen over q2w for symptom benefit.</w:t>
            </w:r>
          </w:p>
        </w:tc>
      </w:tr>
      <w:tr w:rsidR="004C3812" w:rsidRPr="004C3812" w14:paraId="0A241E5D" w14:textId="77777777" w:rsidTr="00E710A0">
        <w:trPr>
          <w:trHeight w:val="597"/>
        </w:trPr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9E55EA" w14:textId="666EBCCC" w:rsidR="004C3812" w:rsidRPr="004C3812" w:rsidRDefault="00E710A0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15 </w:t>
            </w:r>
            <w:proofErr w:type="spellStart"/>
            <w:r w:rsidR="004C3812"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rendenoord</w:t>
            </w:r>
            <w:proofErr w:type="spellEnd"/>
            <w:r w:rsidR="004C3812"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et. Al. 2025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52DA62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SA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90BC7E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9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9BEDE9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02F010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9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C08FA6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53941E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1.2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66214E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Adolescents ≥12 y and adults ≥18 y with documented </w:t>
            </w:r>
            <w:proofErr w:type="spellStart"/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oE</w:t>
            </w:r>
            <w:proofErr w:type="spellEnd"/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, PEC ≥ 15 </w:t>
            </w:r>
            <w:proofErr w:type="spellStart"/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os</w:t>
            </w:r>
            <w:proofErr w:type="spellEnd"/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/</w:t>
            </w:r>
            <w:proofErr w:type="spellStart"/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pf</w:t>
            </w:r>
            <w:proofErr w:type="spellEnd"/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after ≥8 weeks high-dose PPI; DSQ ≥ 10 at randomization.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18A872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upilumab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02E199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0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958FAA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lacebo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B52183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D34D46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7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483B9F" w14:textId="26E782C6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Dupilumab 300 mg weekly improved histologic, symptomatic, and endoscopic outcomes vs placebo in </w:t>
            </w:r>
            <w:proofErr w:type="spellStart"/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oE</w:t>
            </w:r>
            <w:proofErr w:type="spellEnd"/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and remained effective through Week 52, irrespective of prior swallowed budesonide/fluticasone use, PPI use, elimination diet, or prior dilation.</w:t>
            </w:r>
          </w:p>
        </w:tc>
      </w:tr>
      <w:tr w:rsidR="004C3812" w:rsidRPr="004C3812" w14:paraId="1A88D2A9" w14:textId="77777777" w:rsidTr="00E710A0">
        <w:trPr>
          <w:trHeight w:val="746"/>
        </w:trPr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AD9E9E" w14:textId="6D35C91B" w:rsidR="004C3812" w:rsidRPr="004C3812" w:rsidRDefault="00E710A0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16 </w:t>
            </w:r>
            <w:r w:rsidR="004C3812"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ellon et. Al. 2020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AADC27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SA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CCAC51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5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FB8BD9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30D74D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5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C08C26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5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CD6C4A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9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C02E99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Adults with moderate–severe GI symptoms plus mucosal eosinophilia: </w:t>
            </w:r>
            <w:r w:rsidRPr="004C38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≥30 eosinophils/HPF in ≥5 gastric HPFs and/or ≥30 </w:t>
            </w:r>
            <w:proofErr w:type="spellStart"/>
            <w:r w:rsidRPr="004C38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os</w:t>
            </w:r>
            <w:proofErr w:type="spellEnd"/>
            <w:r w:rsidRPr="004C38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/HPF in ≥3 duodenal HPFs</w:t>
            </w: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, with other causes excluded.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C863A6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irentelimab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A39665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CD7849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lacebo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8C48F6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D7C0F0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7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117A2C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K002 (</w:t>
            </w:r>
            <w:proofErr w:type="spellStart"/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irentelimab</w:t>
            </w:r>
            <w:proofErr w:type="spellEnd"/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) </w:t>
            </w:r>
            <w:r w:rsidRPr="004C38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ignificantly reduced GI tissue eosinophils and improved symptoms vs placebo</w:t>
            </w: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, with more mild–moderate infusion-related reactions.</w:t>
            </w:r>
          </w:p>
        </w:tc>
      </w:tr>
      <w:tr w:rsidR="004C3812" w:rsidRPr="004C3812" w14:paraId="0F5B5B75" w14:textId="77777777" w:rsidTr="00E710A0">
        <w:trPr>
          <w:trHeight w:val="597"/>
        </w:trPr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066DB9" w14:textId="3EE6FF28" w:rsidR="004C3812" w:rsidRPr="004C3812" w:rsidRDefault="00E710A0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 xml:space="preserve">17 </w:t>
            </w:r>
            <w:r w:rsidR="004C3812"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ellon et. Al 2022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ABFAE5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SA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C4EEDF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1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0CA606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9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49F2D3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F5366E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.5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36197C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1.6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7CB03D" w14:textId="1A90B4C2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oE</w:t>
            </w:r>
            <w:proofErr w:type="spellEnd"/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diagnosis: </w:t>
            </w:r>
            <w:r w:rsidRPr="004C38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sophageal mucosal biopsy with ≥15 eosinophils per high-power field with compatible clinical symptoms (no alternative causes)</w:t>
            </w: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8220A6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upilumab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2B7052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80E8D4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lacebo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71148F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2EA26B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7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19AEFF" w14:textId="3C732D40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Weekly dupilumab 300 mg </w:t>
            </w:r>
            <w:r w:rsidRPr="004C38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ignificantly increased histologic remission and improved dysphagia symptoms vs placebo at 24 weeks</w:t>
            </w: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(q2w improved histology but not symptoms per hierarchical testing).</w:t>
            </w:r>
          </w:p>
        </w:tc>
      </w:tr>
      <w:tr w:rsidR="004C3812" w:rsidRPr="004C3812" w14:paraId="04394CAE" w14:textId="77777777" w:rsidTr="00E710A0">
        <w:trPr>
          <w:trHeight w:val="895"/>
        </w:trPr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D063C8" w14:textId="775040BB" w:rsidR="004C3812" w:rsidRPr="004C3812" w:rsidRDefault="00E710A0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18 </w:t>
            </w:r>
            <w:r w:rsidR="004C3812"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hehade et. Al. 2024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90C60C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SA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0AA4C2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2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5F7D9F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8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62F9C1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4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143568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51BDE2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.3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EE5E8C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Symptoms of esophageal dysfunction </w:t>
            </w:r>
            <w:r w:rsidRPr="004C38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nd</w:t>
            </w: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esophageal mucosal biopsy with </w:t>
            </w:r>
            <w:r w:rsidRPr="004C38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≥15 eosinophils/high-power field</w:t>
            </w: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(no alternative causes); eligibility required ≥15 </w:t>
            </w:r>
            <w:proofErr w:type="spellStart"/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os</w:t>
            </w:r>
            <w:proofErr w:type="spellEnd"/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/</w:t>
            </w:r>
            <w:proofErr w:type="spellStart"/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pf</w:t>
            </w:r>
            <w:proofErr w:type="spellEnd"/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in ≥2 regions and </w:t>
            </w:r>
            <w:r w:rsidRPr="004C38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on-response after ≥8 weeks of PPI</w:t>
            </w: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ADD35D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upilumab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925A99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8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AA61D1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lacebo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777EA5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42532F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7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7E2AB5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Dupilumab induced </w:t>
            </w:r>
            <w:r w:rsidRPr="004C38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ignificantly higher histologic remission</w:t>
            </w: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than placebo at 16 weeks in children with </w:t>
            </w:r>
            <w:proofErr w:type="spellStart"/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oE</w:t>
            </w:r>
            <w:proofErr w:type="spellEnd"/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; the higher-exposure regimen also improved endoscopic and transcriptomic measures.</w:t>
            </w:r>
          </w:p>
        </w:tc>
      </w:tr>
      <w:tr w:rsidR="004C3812" w:rsidRPr="004C3812" w14:paraId="68F8A2D2" w14:textId="77777777" w:rsidTr="00E710A0">
        <w:trPr>
          <w:trHeight w:val="597"/>
        </w:trPr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3F6A7B" w14:textId="60CBF074" w:rsidR="004C3812" w:rsidRPr="004C3812" w:rsidRDefault="00E710A0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19 </w:t>
            </w:r>
            <w:r w:rsidR="004C3812"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othenberg et. Al. 2024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E4BE2A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SA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5FFDB1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1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943E21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7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202EC2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3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AEC037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10BB7F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3.7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F5D5D8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Symptomatic, histologically active </w:t>
            </w:r>
            <w:proofErr w:type="spellStart"/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oE</w:t>
            </w:r>
            <w:proofErr w:type="spellEnd"/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with ≥15 eosinophils per high-power field on centrally read biopsies at ≥2 esophageal levels, per consensus guidelines.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19B016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enralizumab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851623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AEDD89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lacebo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7599AE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955192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7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673212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enralizumab</w:t>
            </w:r>
            <w:proofErr w:type="spellEnd"/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produced a very high histologic response versus placebo but did not improve dysphagia symptoms or endoscopic findings versus placebo at 24 weeks.</w:t>
            </w:r>
          </w:p>
        </w:tc>
      </w:tr>
      <w:tr w:rsidR="004C3812" w:rsidRPr="004C3812" w14:paraId="01B16602" w14:textId="77777777" w:rsidTr="00E710A0">
        <w:trPr>
          <w:trHeight w:val="447"/>
        </w:trPr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8B3AAB" w14:textId="7E2777BA" w:rsidR="004C3812" w:rsidRPr="004C3812" w:rsidRDefault="00E710A0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20 </w:t>
            </w:r>
            <w:r w:rsidR="004C3812"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Kliewer et. Al. 2023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566692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SA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A9CE93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66A795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37D239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88BF68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23C56E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.5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5A0633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Symptomatic, histologically-active </w:t>
            </w:r>
            <w:proofErr w:type="spellStart"/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oG</w:t>
            </w:r>
            <w:proofErr w:type="spellEnd"/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with </w:t>
            </w:r>
            <w:r w:rsidRPr="004C38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gastric eosinophil count ≥30 </w:t>
            </w:r>
            <w:proofErr w:type="spellStart"/>
            <w:r w:rsidRPr="004C38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os</w:t>
            </w:r>
            <w:proofErr w:type="spellEnd"/>
            <w:r w:rsidRPr="004C38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/</w:t>
            </w:r>
            <w:proofErr w:type="spellStart"/>
            <w:r w:rsidRPr="004C38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pf</w:t>
            </w:r>
            <w:proofErr w:type="spellEnd"/>
            <w:r w:rsidRPr="004C38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in ≥5 </w:t>
            </w:r>
            <w:proofErr w:type="spellStart"/>
            <w:r w:rsidRPr="004C38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pf</w:t>
            </w:r>
            <w:proofErr w:type="spellEnd"/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plus prior </w:t>
            </w:r>
            <w:r w:rsidRPr="004C38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lood eosinophilia &gt;500/µL</w:t>
            </w: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AC81F5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enralizumab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026D05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1D2A90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lacebo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F6B6AC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CAAE98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7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98A2FC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C38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enralizumab</w:t>
            </w:r>
            <w:proofErr w:type="spellEnd"/>
            <w:r w:rsidRPr="004C38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significantly increased histological remission vs placebo at 12 weeks (77% vs 8%) but did not improve symptoms or endoscopic/structural measures over the double-blind period.</w:t>
            </w:r>
          </w:p>
        </w:tc>
      </w:tr>
      <w:tr w:rsidR="004C3812" w:rsidRPr="004C3812" w14:paraId="4A91DE94" w14:textId="77777777" w:rsidTr="00E710A0">
        <w:trPr>
          <w:trHeight w:val="746"/>
        </w:trPr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A300A5" w14:textId="13BC85EF" w:rsidR="004C3812" w:rsidRPr="004C3812" w:rsidRDefault="00E710A0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21 </w:t>
            </w:r>
            <w:r w:rsidR="004C3812"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ellon et. Al. 2023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5C69F9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SA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5A5080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6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CEE636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9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6289CC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7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4D2B54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8415A6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3.1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3F5CDD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Age 16–75 with confirmed </w:t>
            </w:r>
            <w:proofErr w:type="spellStart"/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oE</w:t>
            </w:r>
            <w:proofErr w:type="spellEnd"/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per consensus guidelines, prior PPI-nonresponse, active eosinophilia with peak ≥15 </w:t>
            </w:r>
            <w:proofErr w:type="spellStart"/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os</w:t>
            </w:r>
            <w:proofErr w:type="spellEnd"/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/</w:t>
            </w:r>
            <w:proofErr w:type="spellStart"/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pf</w:t>
            </w:r>
            <w:proofErr w:type="spellEnd"/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, dysphagia (≥3 episodes over 2 weeks) and baseline EEsAI ≥ 27.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DA8924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epolizumab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CBF17D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FBFFDB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lacebo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935E48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94D550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7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C819C8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Mepolizumab did </w:t>
            </w:r>
            <w:r w:rsidRPr="004C38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ot</w:t>
            </w: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improve dysphagia symptoms vs placebo at 3 months, but </w:t>
            </w:r>
            <w:r w:rsidRPr="004C38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id</w:t>
            </w: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significantly reduce esophageal eosinophil counts and modestly improved endoscopic severity; extending to 6 months didn’t add benefit.</w:t>
            </w:r>
          </w:p>
        </w:tc>
      </w:tr>
      <w:tr w:rsidR="004C3812" w:rsidRPr="004C3812" w14:paraId="52E5E7D8" w14:textId="77777777" w:rsidTr="00E710A0">
        <w:trPr>
          <w:trHeight w:val="597"/>
        </w:trPr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14B432" w14:textId="27B62BBA" w:rsidR="004C3812" w:rsidRPr="004C3812" w:rsidRDefault="00E710A0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22 </w:t>
            </w:r>
            <w:r w:rsidR="004C3812"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rano et. Al. 2019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51D99A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ulticente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15B0F5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9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324979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396FB6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8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7F8CBB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46C644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7.1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30DA7F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Adults 18–65 y with dysphagia and </w:t>
            </w:r>
            <w:r w:rsidRPr="004C38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histologic </w:t>
            </w:r>
            <w:proofErr w:type="spellStart"/>
            <w:r w:rsidRPr="004C38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oE</w:t>
            </w:r>
            <w:proofErr w:type="spellEnd"/>
            <w:r w:rsidRPr="004C38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defined as peak ≥15 eosinophils/</w:t>
            </w:r>
            <w:proofErr w:type="spellStart"/>
            <w:r w:rsidRPr="004C38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pf</w:t>
            </w:r>
            <w:proofErr w:type="spellEnd"/>
            <w:r w:rsidRPr="004C38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at any 2 of 3 esophageal levels off anti-inflammatory </w:t>
            </w:r>
            <w:r w:rsidRPr="004C38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therapy</w:t>
            </w: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(after a PPI trial).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3B1207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RPC404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2F72DA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560D02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lacebo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3DCA49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863414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7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88A9C5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PC4046 (anti-IL-13) significantly reduced histologic and endoscopic disease activity versus placebo after 16 weeks, with an overall safety profile similar to placebo.</w:t>
            </w:r>
          </w:p>
        </w:tc>
      </w:tr>
      <w:tr w:rsidR="004C3812" w:rsidRPr="004C3812" w14:paraId="4EC677F8" w14:textId="77777777" w:rsidTr="00E710A0">
        <w:trPr>
          <w:trHeight w:val="746"/>
        </w:trPr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FC3E48" w14:textId="2B9DD726" w:rsidR="004C3812" w:rsidRPr="004C3812" w:rsidRDefault="00E710A0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23 </w:t>
            </w:r>
            <w:r w:rsidR="004C3812"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rano et. Al. 2020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EE30D0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ulticente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D3818A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7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1D6D25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3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F0C809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4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36BF76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7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5BF0F1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6.1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36FD6E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Adults (18–65 y) with active </w:t>
            </w:r>
            <w:proofErr w:type="spellStart"/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oE</w:t>
            </w:r>
            <w:proofErr w:type="spellEnd"/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: </w:t>
            </w:r>
            <w:r w:rsidRPr="004C38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≥2 dysphagia episodes/week</w:t>
            </w: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and </w:t>
            </w:r>
            <w:r w:rsidRPr="004C38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peak esophageal eosinophil density ≥15 </w:t>
            </w:r>
            <w:proofErr w:type="spellStart"/>
            <w:r w:rsidRPr="004C38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os</w:t>
            </w:r>
            <w:proofErr w:type="spellEnd"/>
            <w:r w:rsidRPr="004C38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/HPF</w:t>
            </w: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on biopsies from </w:t>
            </w:r>
            <w:r w:rsidRPr="004C38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≥2 of 3 regions</w:t>
            </w: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, after </w:t>
            </w:r>
            <w:r w:rsidRPr="004C38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≥8 weeks of high-dose PPI</w:t>
            </w: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, per consensus guidelines.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A5416C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upilumab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CBAB9E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83AF02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lacebo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DD94B4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9E80FB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7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C6E185" w14:textId="299BC1A0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Dupilumab </w:t>
            </w:r>
            <w:r w:rsidRPr="004C38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ignificantly improved dysphagia symptoms, histologic and endoscopic disease activity, and esophageal distensibility</w:t>
            </w: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versus placebo, with an </w:t>
            </w:r>
            <w:r w:rsidRPr="004C38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cceptable safety profile</w:t>
            </w: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in adults with active </w:t>
            </w:r>
            <w:proofErr w:type="spellStart"/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oE</w:t>
            </w:r>
            <w:proofErr w:type="spellEnd"/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</w:p>
        </w:tc>
      </w:tr>
      <w:tr w:rsidR="004C3812" w:rsidRPr="004C3812" w14:paraId="030BBF88" w14:textId="77777777" w:rsidTr="00E710A0">
        <w:trPr>
          <w:trHeight w:val="895"/>
        </w:trPr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F537F7" w14:textId="12AB3699" w:rsidR="004C3812" w:rsidRPr="004C3812" w:rsidRDefault="00E710A0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24 </w:t>
            </w:r>
            <w:r w:rsidR="004C3812"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ergel et. Al. 2012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70D487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ulticente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95F1B2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6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660B69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D09B80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4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EA6DF8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5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898F4B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.7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4B2608" w14:textId="575FD4A4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Symptomatic children/adolescents (moderate-or-worse symptom severity) with </w:t>
            </w:r>
            <w:r w:rsidRPr="004C38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≥24 intraepithelial eosinophils per high-power field</w:t>
            </w: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on esophageal biopsy and PPI trial ≥4 weeks without symptom resolution or normal pH probe.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FEEF6D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eslizumab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33FF5D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D879A9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lacebo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C0314C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2FEF79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7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02DE02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eslizumab</w:t>
            </w:r>
            <w:proofErr w:type="spellEnd"/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significantly </w:t>
            </w:r>
            <w:r w:rsidRPr="004C38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educed esophageal eosinophil counts</w:t>
            </w: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versus placebo, but </w:t>
            </w:r>
            <w:r w:rsidRPr="004C38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ymptom improvements were similar across all groups</w:t>
            </w: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and did not correlate with histology.</w:t>
            </w:r>
          </w:p>
        </w:tc>
      </w:tr>
      <w:tr w:rsidR="004C3812" w:rsidRPr="004C3812" w14:paraId="4B548DD0" w14:textId="77777777" w:rsidTr="00E710A0">
        <w:trPr>
          <w:trHeight w:val="895"/>
        </w:trPr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BF7ED9" w14:textId="5BBED378" w:rsidR="004C3812" w:rsidRPr="004C3812" w:rsidRDefault="00E710A0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25 </w:t>
            </w:r>
            <w:r w:rsidR="004C3812"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ellon et. Al 2025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723EBF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ulticente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DE1627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8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04BE3E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7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0335D4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34CFAC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.5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0FC22B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5.6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98A671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Adults 18–65 y with prior </w:t>
            </w:r>
            <w:proofErr w:type="spellStart"/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oE</w:t>
            </w:r>
            <w:proofErr w:type="spellEnd"/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diagnosis and </w:t>
            </w:r>
            <w:r w:rsidRPr="004C38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istologically active disease (</w:t>
            </w:r>
            <w:proofErr w:type="spellStart"/>
            <w:r w:rsidRPr="004C38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esophageal</w:t>
            </w:r>
            <w:proofErr w:type="spellEnd"/>
            <w:r w:rsidRPr="004C38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peak eosinophil count ≥15 </w:t>
            </w:r>
            <w:proofErr w:type="spellStart"/>
            <w:r w:rsidRPr="004C38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os</w:t>
            </w:r>
            <w:proofErr w:type="spellEnd"/>
            <w:r w:rsidRPr="004C38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/</w:t>
            </w:r>
            <w:proofErr w:type="spellStart"/>
            <w:r w:rsidRPr="004C38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pf</w:t>
            </w:r>
            <w:proofErr w:type="spellEnd"/>
            <w:r w:rsidRPr="004C38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at screening EGD) plus DSQ dysphagia ≥2 episodes/week</w:t>
            </w: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, on stable diet/PPI as applicable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360715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tasrsimod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BA75CA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0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4592F5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lacebo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23B345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A1380F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7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F050B3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C38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trasimod</w:t>
            </w:r>
            <w:proofErr w:type="spellEnd"/>
            <w:r w:rsidRPr="004C38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2 mg</w:t>
            </w: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significantly reduced </w:t>
            </w:r>
            <w:proofErr w:type="spellStart"/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esophageal</w:t>
            </w:r>
            <w:proofErr w:type="spellEnd"/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peak eosinophil counts versus placebo by Week 16 (and further by Week 24), with acceptable tolerability.</w:t>
            </w:r>
          </w:p>
        </w:tc>
      </w:tr>
      <w:tr w:rsidR="004C3812" w:rsidRPr="004C3812" w14:paraId="5AFC1553" w14:textId="77777777" w:rsidTr="00E710A0">
        <w:trPr>
          <w:trHeight w:val="597"/>
        </w:trPr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D1338A" w14:textId="6018C20E" w:rsidR="004C3812" w:rsidRPr="004C3812" w:rsidRDefault="00E710A0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26 </w:t>
            </w:r>
            <w:r w:rsidR="004C3812"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othenberg et. Al. 2014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B2F9D8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ulticente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279C98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5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AF7E36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4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89B55B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FF58CB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FE63F2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0.3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4D3307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Adults (18–50 y) with PPI-resistant esophageal eosinophilia and peak eosinophil density ≥ 24 </w:t>
            </w:r>
            <w:proofErr w:type="spellStart"/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os</w:t>
            </w:r>
            <w:proofErr w:type="spellEnd"/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/</w:t>
            </w:r>
            <w:proofErr w:type="spellStart"/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pf</w:t>
            </w:r>
            <w:proofErr w:type="spellEnd"/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(400×) in proximal or distal esophagus (central pathology).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AB4D9C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QAX57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CD511C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AD672D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lacebo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5C188C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265540" w14:textId="77777777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7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A16066" w14:textId="126D764A" w:rsidR="004C3812" w:rsidRPr="004C3812" w:rsidRDefault="004C3812" w:rsidP="00E71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QAX576 significantly reduced mean esophageal eosinophil counts and favorably shifted </w:t>
            </w:r>
            <w:proofErr w:type="spellStart"/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oE</w:t>
            </w:r>
            <w:proofErr w:type="spellEnd"/>
            <w:r w:rsidRPr="004C38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related gene expression with sustained effects, but the prespecified primary endpoint was not met; treatment was generally well tolerated.</w:t>
            </w:r>
          </w:p>
        </w:tc>
      </w:tr>
    </w:tbl>
    <w:p w14:paraId="1AC01D0B" w14:textId="77777777" w:rsidR="00F70FA3" w:rsidRDefault="00F70FA3" w:rsidP="00974C25">
      <w:pPr>
        <w:rPr>
          <w:rFonts w:ascii="Times New Roman" w:hAnsi="Times New Roman" w:cs="Times New Roman"/>
        </w:rPr>
      </w:pPr>
    </w:p>
    <w:p w14:paraId="60A4C31A" w14:textId="77777777" w:rsidR="004C3812" w:rsidRDefault="004C3812" w:rsidP="00974C25">
      <w:pPr>
        <w:rPr>
          <w:rFonts w:ascii="Times New Roman" w:hAnsi="Times New Roman" w:cs="Times New Roman"/>
        </w:rPr>
      </w:pPr>
    </w:p>
    <w:p w14:paraId="05E7DC62" w14:textId="77777777" w:rsidR="00ED0530" w:rsidRDefault="00ED0530" w:rsidP="00974C25">
      <w:pPr>
        <w:rPr>
          <w:rFonts w:ascii="Times New Roman" w:hAnsi="Times New Roman" w:cs="Times New Roman"/>
        </w:rPr>
      </w:pPr>
    </w:p>
    <w:p w14:paraId="7791766E" w14:textId="77777777" w:rsidR="00ED0530" w:rsidRDefault="00ED0530" w:rsidP="00974C25">
      <w:pPr>
        <w:rPr>
          <w:rFonts w:ascii="Times New Roman" w:hAnsi="Times New Roman" w:cs="Times New Roman"/>
        </w:rPr>
      </w:pPr>
    </w:p>
    <w:p w14:paraId="20C79A26" w14:textId="77777777" w:rsidR="00ED0530" w:rsidRDefault="00ED0530" w:rsidP="00974C25">
      <w:pPr>
        <w:rPr>
          <w:rFonts w:ascii="Times New Roman" w:hAnsi="Times New Roman" w:cs="Times New Roman"/>
        </w:rPr>
      </w:pPr>
    </w:p>
    <w:p w14:paraId="2BE34EAF" w14:textId="7FAC7ED1" w:rsidR="00ED0530" w:rsidRDefault="00ED0530" w:rsidP="00974C2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Risk of Bias</w:t>
      </w:r>
    </w:p>
    <w:p w14:paraId="25B8B3BD" w14:textId="740840F0" w:rsidR="00ED0530" w:rsidRPr="00974C25" w:rsidRDefault="009858B0" w:rsidP="00974C25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1F8D3593" wp14:editId="5BA56B0A">
            <wp:extent cx="9459595" cy="7620000"/>
            <wp:effectExtent l="0" t="0" r="8255" b="0"/>
            <wp:docPr id="1998750937" name="Picture 1" descr="Plot objec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lot object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459595" cy="76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D0530" w:rsidRPr="00974C25" w:rsidSect="00974C25">
      <w:pgSz w:w="23811" w:h="16838" w:orient="landscape" w:code="8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09CC"/>
    <w:rsid w:val="004C3812"/>
    <w:rsid w:val="00875280"/>
    <w:rsid w:val="00974C25"/>
    <w:rsid w:val="009858B0"/>
    <w:rsid w:val="00BB09CC"/>
    <w:rsid w:val="00E710A0"/>
    <w:rsid w:val="00ED0530"/>
    <w:rsid w:val="00F70F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60E4BD"/>
  <w15:chartTrackingRefBased/>
  <w15:docId w15:val="{34BCE0E9-B3BF-434C-92F7-1F7935BC66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B09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09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09C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09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09C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09C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09C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09C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09C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09C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09C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09C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09C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09C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09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09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09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09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09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B09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09C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B09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09C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B09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09C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B09C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09C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09C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09CC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4</Pages>
  <Words>1106</Words>
  <Characters>6305</Characters>
  <Application>Microsoft Office Word</Application>
  <DocSecurity>0</DocSecurity>
  <Lines>52</Lines>
  <Paragraphs>14</Paragraphs>
  <ScaleCrop>false</ScaleCrop>
  <Company/>
  <LinksUpToDate>false</LinksUpToDate>
  <CharactersWithSpaces>7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sha</dc:creator>
  <cp:keywords/>
  <dc:description/>
  <cp:lastModifiedBy>harsha</cp:lastModifiedBy>
  <cp:revision>15</cp:revision>
  <dcterms:created xsi:type="dcterms:W3CDTF">2025-09-13T10:13:00Z</dcterms:created>
  <dcterms:modified xsi:type="dcterms:W3CDTF">2025-09-13T12:01:00Z</dcterms:modified>
</cp:coreProperties>
</file>